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B52" w:rsidRDefault="00F03B52" w:rsidP="00B6597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:rsidR="004D64BB" w:rsidRPr="004F0030" w:rsidRDefault="004D64BB" w:rsidP="00B6597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F00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23BC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849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0030">
        <w:rPr>
          <w:rFonts w:ascii="Times New Roman" w:hAnsi="Times New Roman" w:cs="Times New Roman"/>
          <w:sz w:val="24"/>
          <w:szCs w:val="24"/>
        </w:rPr>
        <w:t xml:space="preserve"> </w:t>
      </w:r>
      <w:r w:rsidR="00B9357B">
        <w:rPr>
          <w:rFonts w:ascii="Times New Roman" w:hAnsi="Times New Roman" w:cs="Times New Roman"/>
          <w:sz w:val="24"/>
          <w:szCs w:val="24"/>
        </w:rPr>
        <w:t>Accession numbers o</w:t>
      </w:r>
      <w:r w:rsidRPr="004F0030">
        <w:rPr>
          <w:rFonts w:ascii="Times New Roman" w:hAnsi="Times New Roman" w:cs="Times New Roman"/>
          <w:sz w:val="24"/>
          <w:szCs w:val="24"/>
        </w:rPr>
        <w:t>f selected candidate genes differentially expressed in tobacco</w:t>
      </w:r>
      <w:r w:rsidR="00F03B52" w:rsidRPr="004F0030">
        <w:rPr>
          <w:rFonts w:ascii="Times New Roman" w:hAnsi="Times New Roman" w:cs="Times New Roman"/>
          <w:sz w:val="24"/>
          <w:szCs w:val="24"/>
        </w:rPr>
        <w:t xml:space="preserve"> </w:t>
      </w:r>
      <w:r w:rsidRPr="004F0030">
        <w:rPr>
          <w:rFonts w:ascii="Times New Roman" w:hAnsi="Times New Roman" w:cs="Times New Roman"/>
          <w:sz w:val="24"/>
          <w:szCs w:val="24"/>
        </w:rPr>
        <w:t>cell suspensions in response to INAP treatment</w:t>
      </w:r>
      <w:r w:rsidR="00B9357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D64BB" w:rsidRPr="004370DF" w:rsidRDefault="004D64BB" w:rsidP="00B65979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126"/>
        <w:gridCol w:w="7655"/>
        <w:gridCol w:w="1134"/>
        <w:gridCol w:w="1276"/>
      </w:tblGrid>
      <w:tr w:rsidR="004D64BB" w:rsidRPr="003C017D" w:rsidTr="004B57E9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D64BB" w:rsidRPr="003C017D" w:rsidRDefault="004D64BB" w:rsidP="004B57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D64BB" w:rsidRPr="003C017D" w:rsidRDefault="004D64BB" w:rsidP="004B57E9">
            <w:pPr>
              <w:autoSpaceDE w:val="0"/>
              <w:autoSpaceDN w:val="0"/>
              <w:adjustRightInd w:val="0"/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  <w:r w:rsidR="004B5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="004B5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</w:t>
            </w: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ar sequenc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D64BB" w:rsidRPr="003C017D" w:rsidRDefault="004D64BB" w:rsidP="004B57E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lar sequence from database BLAS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D64BB" w:rsidRPr="003C017D" w:rsidRDefault="004D64BB" w:rsidP="004B57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D64BB" w:rsidRPr="003C017D" w:rsidRDefault="004D64BB" w:rsidP="004B57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identity %</w:t>
            </w:r>
          </w:p>
        </w:tc>
      </w:tr>
      <w:tr w:rsidR="004D64BB" w:rsidRPr="003C017D" w:rsidTr="008A205E"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D64BB" w:rsidRPr="003C017D" w:rsidRDefault="004D64BB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D64BB" w:rsidRPr="003C017D" w:rsidRDefault="004D64BB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AL </w:t>
            </w:r>
            <w:r w:rsidR="00841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ION AND </w:t>
            </w:r>
            <w:r w:rsidRPr="003C0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DUCTION</w:t>
            </w:r>
          </w:p>
        </w:tc>
      </w:tr>
      <w:tr w:rsidR="0084129D" w:rsidRPr="003C017D" w:rsidTr="00B17A20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ZW1U101AA3F1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JF919621.1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i/>
                <w:sz w:val="16"/>
                <w:szCs w:val="16"/>
              </w:rPr>
              <w:t>Nicotiana attenuata</w:t>
            </w: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 xml:space="preserve"> lectin-domain receptor-like kinase (lecRK1) mRNA, lecRK1.1 allele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7.00E-16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84129D" w:rsidRDefault="0084129D" w:rsidP="00B1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:rsidR="0084129D" w:rsidRPr="0084129D" w:rsidRDefault="0084129D" w:rsidP="00B17A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29D" w:rsidRPr="003C017D" w:rsidTr="008D3A4A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HSZW1U101BL2SE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ACN59240.1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B17A20" w:rsidP="00B1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l</w:t>
            </w:r>
            <w:r w:rsidR="0084129D" w:rsidRPr="0084129D">
              <w:rPr>
                <w:rFonts w:ascii="Times New Roman" w:hAnsi="Times New Roman" w:cs="Times New Roman"/>
                <w:sz w:val="16"/>
                <w:szCs w:val="16"/>
              </w:rPr>
              <w:t xml:space="preserve">eucine-rich repeat receptor-like protein kin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84129D" w:rsidRDefault="00152D62" w:rsidP="008D3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129D" w:rsidRPr="008412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84129D" w:rsidRPr="0084129D" w:rsidRDefault="0084129D" w:rsidP="008D3A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708" w:rsidRPr="00FF2C53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708" w:rsidRPr="00FF2C53" w:rsidRDefault="008E5708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BRXW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708" w:rsidRPr="005E1501" w:rsidRDefault="008E5708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E1501">
              <w:rPr>
                <w:rFonts w:ascii="Times New Roman" w:hAnsi="Times New Roman" w:cs="Times New Roman"/>
                <w:sz w:val="16"/>
                <w:szCs w:val="16"/>
              </w:rPr>
              <w:t>EU45080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708" w:rsidRPr="00FF2C53" w:rsidRDefault="008E5708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lycine max </w:t>
            </w:r>
            <w:r w:rsidRPr="00B216B7">
              <w:rPr>
                <w:rFonts w:ascii="Times New Roman" w:hAnsi="Times New Roman" w:cs="Times New Roman"/>
                <w:sz w:val="16"/>
                <w:szCs w:val="16"/>
              </w:rPr>
              <w:t xml:space="preserve">NB-LRR type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disease resistance protein Rps1-k-1 (Rps1-k-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genes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708" w:rsidRPr="00FF2C53" w:rsidRDefault="008E5708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708" w:rsidRPr="00FF2C53" w:rsidRDefault="008E5708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HSZW1U101A7DW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NM_101103.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814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rabidopsis thaliana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putative calcium-binding protein CML13 (AT1G12310)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.00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376E67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6E67" w:rsidRPr="003C017D" w:rsidRDefault="00376E67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ZW1U101BQVW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6E67" w:rsidRPr="003C017D" w:rsidRDefault="00376E67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58578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6E67" w:rsidRPr="003C017D" w:rsidRDefault="00376E67" w:rsidP="00B814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inus sylvestris </w:t>
            </w:r>
            <w:r w:rsidRPr="00376E67">
              <w:rPr>
                <w:rFonts w:ascii="Times New Roman" w:hAnsi="Times New Roman" w:cs="Times New Roman"/>
                <w:iCs/>
                <w:sz w:val="16"/>
                <w:szCs w:val="16"/>
              </w:rPr>
              <w:t>mRNA for CuZn</w:t>
            </w:r>
            <w:r w:rsidR="00B216B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376E67">
              <w:rPr>
                <w:rFonts w:ascii="Times New Roman" w:hAnsi="Times New Roman" w:cs="Times New Roman"/>
                <w:iCs/>
                <w:sz w:val="16"/>
                <w:szCs w:val="16"/>
              </w:rPr>
              <w:t>superoxide dismutase, clone P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6E67" w:rsidRPr="003C017D" w:rsidRDefault="00376E67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6E67" w:rsidRPr="003C017D" w:rsidRDefault="00376E67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84129D" w:rsidRPr="003C017D" w:rsidTr="003268B0">
        <w:trPr>
          <w:cantSplit/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B81479" w:rsidRDefault="0084129D" w:rsidP="006A3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>HSZW1U101BVY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B81479" w:rsidRDefault="0084129D" w:rsidP="006A3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052964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B81479" w:rsidRDefault="0084129D" w:rsidP="008E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479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708">
              <w:rPr>
                <w:rFonts w:ascii="Times New Roman" w:hAnsi="Times New Roman" w:cs="Times New Roman"/>
                <w:sz w:val="16"/>
                <w:szCs w:val="16"/>
              </w:rPr>
              <w:t xml:space="preserve">MAPK </w:t>
            </w: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gene for</w:t>
            </w: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 xml:space="preserve"> wound induced protein kinase</w:t>
            </w:r>
            <w:r w:rsidR="008E5708">
              <w:rPr>
                <w:rFonts w:ascii="Times New Roman" w:hAnsi="Times New Roman" w:cs="Times New Roman"/>
                <w:sz w:val="16"/>
                <w:szCs w:val="16"/>
              </w:rPr>
              <w:t xml:space="preserve"> (WIPK)</w:t>
            </w: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>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B81479" w:rsidRDefault="0084129D" w:rsidP="006A3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>2.00E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B81479" w:rsidRDefault="0084129D" w:rsidP="006A3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47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84129D" w:rsidRPr="003C017D" w:rsidTr="0084129D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HSZW1U101BZHJ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Y11212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8412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 xml:space="preserve"> mRNA for 14-3-3-like prote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84129D" w:rsidRDefault="0084129D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2.00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84129D" w:rsidRDefault="0084129D" w:rsidP="008412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ZW1U101BX9I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DQ359730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attenuata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JAR1-like protein (JAR6) mRNA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HSZW1U101BN2Y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J440219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129D" w:rsidRPr="003C017D" w:rsidRDefault="0084129D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Oryza sativa </w:t>
            </w:r>
            <w:r w:rsidRPr="003C017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8 gene for plasma membrane H+-AT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0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B17A2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247571</w:t>
            </w:r>
            <w:r w:rsidR="00B17A2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17A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Solanum lycopersicum </w:t>
            </w:r>
            <w:r w:rsidRPr="00B17A2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rotein phosphatase 2C (DIG3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129D" w:rsidRPr="003C017D" w:rsidRDefault="0084129D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.00E-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000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40114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X97967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C017D" w:rsidRDefault="0084129D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2224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cotiana</w:t>
            </w:r>
            <w:r w:rsidRPr="0096222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abacum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 mRNA for GTP-binding protein,</w:t>
            </w:r>
            <w:r w:rsidR="0028003E">
              <w:rPr>
                <w:rFonts w:ascii="Times New Roman" w:hAnsi="Times New Roman" w:cs="Times New Roman"/>
                <w:sz w:val="16"/>
                <w:szCs w:val="16"/>
              </w:rPr>
              <w:t xml:space="preserve"> GTPase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 SA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129D" w:rsidRPr="003C017D" w:rsidRDefault="0084129D" w:rsidP="0098717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4.00E-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C017D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4129D" w:rsidRPr="00391C49" w:rsidRDefault="0084129D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391C49">
              <w:rPr>
                <w:rFonts w:ascii="Times New Roman" w:hAnsi="Times New Roman" w:cs="Times New Roman"/>
                <w:sz w:val="16"/>
                <w:szCs w:val="16"/>
              </w:rPr>
              <w:t>Contig000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91C49" w:rsidRDefault="00FD396F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" w:tooltip="Show report for FJ755907.1" w:history="1">
              <w:r w:rsidR="0084129D" w:rsidRPr="00391C49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gi|224815411|FJ755907.1</w:t>
              </w:r>
            </w:hyperlink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B17A20" w:rsidRDefault="0084129D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17A20">
              <w:rPr>
                <w:rFonts w:ascii="Times New Roman" w:hAnsi="Times New Roman" w:cs="Times New Roman"/>
                <w:i/>
                <w:sz w:val="16"/>
                <w:szCs w:val="16"/>
              </w:rPr>
              <w:t>Nicotiana benthamiana</w:t>
            </w: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 xml:space="preserve"> Rab GDP dissociation inhibitor (GDI) mRNA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129D" w:rsidRPr="00391C49" w:rsidRDefault="0084129D" w:rsidP="00987175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391C49">
              <w:rPr>
                <w:rFonts w:ascii="Times New Roman" w:hAnsi="Times New Roman" w:cs="Times New Roman"/>
                <w:sz w:val="16"/>
                <w:szCs w:val="16"/>
              </w:rPr>
              <w:t>2.00E-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91C49" w:rsidRDefault="0084129D" w:rsidP="0090178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391C49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98</w:t>
            </w:r>
          </w:p>
        </w:tc>
      </w:tr>
      <w:tr w:rsidR="0084129D" w:rsidRPr="003C017D" w:rsidTr="00901788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4129D" w:rsidRPr="00391C49" w:rsidRDefault="0084129D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UCTSEG</w:t>
            </w:r>
            <w:r w:rsidRPr="00391C4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391C49" w:rsidRDefault="0084129D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391C49">
              <w:rPr>
                <w:rFonts w:ascii="Times New Roman" w:hAnsi="Times New Roman" w:cs="Times New Roman"/>
                <w:sz w:val="16"/>
                <w:szCs w:val="16"/>
              </w:rPr>
              <w:t>AF01282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4129D" w:rsidRPr="00B17A20" w:rsidRDefault="0084129D" w:rsidP="00E76666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17A20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 xml:space="preserve"> Rho GDP dissociation inhibitor (GDI) mRNA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129D" w:rsidRPr="00391C49" w:rsidRDefault="0084129D" w:rsidP="00987175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391C49">
              <w:rPr>
                <w:rFonts w:ascii="Times New Roman" w:hAnsi="Times New Roman" w:cs="Times New Roman"/>
                <w:sz w:val="16"/>
                <w:szCs w:val="16"/>
              </w:rPr>
              <w:t>6.00E-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4129D" w:rsidRPr="00391C49" w:rsidRDefault="0084129D" w:rsidP="009017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DF6B5A" w:rsidRPr="004370DF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3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Default="00DF6B5A" w:rsidP="00784B8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F6B5A" w:rsidRPr="004370DF" w:rsidRDefault="00DF6B5A" w:rsidP="00784B8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</w:tr>
      <w:tr w:rsidR="00DF6B5A" w:rsidRPr="004370DF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SD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ZA"/>
              </w:rPr>
              <w:t>gb|AF516180.1|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attenuata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SGT1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2.00E-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DF6B5A" w:rsidRPr="004370DF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UK1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644218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NtARL8b mRNA for ADP-ribosylation factor-like 8b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.00E-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DF6B5A" w:rsidRPr="002A2050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HSZW1U101A20SL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AF390556.1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 xml:space="preserve"> Bax inhibitor 1 (BI-1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8.00E-87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6B5A" w:rsidRPr="002A2050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HSZW1U101A79RR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AB610787.1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i/>
                <w:sz w:val="16"/>
                <w:szCs w:val="16"/>
              </w:rPr>
              <w:t>Petunia x hybrida</w:t>
            </w: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 xml:space="preserve"> PhRR1 mRNA for type-A response regulator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1.00E-22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:rsidR="00DF6B5A" w:rsidRPr="002A2050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6B5A" w:rsidRPr="004370DF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PEI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ZA"/>
              </w:rPr>
              <w:t>gb|AF480488.1|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B442E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opulus trichocarpa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NPR1/NIM1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regulatory protein, </w:t>
            </w:r>
            <w:r w:rsidR="00B442EA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4370DF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DF6B5A" w:rsidRPr="00D00BA8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D00BA8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>HSZW1U101BW4OV</w:t>
            </w:r>
          </w:p>
          <w:p w:rsidR="00DF6B5A" w:rsidRPr="00D00BA8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D00BA8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>NM_00124755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D00BA8" w:rsidRDefault="00DF6B5A" w:rsidP="00824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BA8">
              <w:rPr>
                <w:rFonts w:ascii="Times New Roman" w:hAnsi="Times New Roman" w:cs="Times New Roman"/>
                <w:i/>
                <w:sz w:val="16"/>
                <w:szCs w:val="16"/>
              </w:rPr>
              <w:t>Solanum lycopersicum</w:t>
            </w: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 xml:space="preserve"> rip</w:t>
            </w:r>
            <w:r w:rsidR="00824985">
              <w:rPr>
                <w:rFonts w:ascii="Times New Roman" w:hAnsi="Times New Roman" w:cs="Times New Roman"/>
                <w:sz w:val="16"/>
                <w:szCs w:val="16"/>
              </w:rPr>
              <w:t>ening regulated protein DDTFR19</w:t>
            </w: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 xml:space="preserve">, mRNA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5A" w:rsidRPr="00D00BA8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>5.00E-13</w:t>
            </w:r>
          </w:p>
          <w:p w:rsidR="00DF6B5A" w:rsidRPr="00D00BA8" w:rsidRDefault="00DF6B5A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5A" w:rsidRPr="00D00BA8" w:rsidRDefault="00DF6B5A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00BA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84129D" w:rsidRPr="003C017D" w:rsidTr="008A20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9D" w:rsidRDefault="0084129D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4129D" w:rsidRPr="003C017D" w:rsidRDefault="0084129D" w:rsidP="00632FC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CRIPTION </w:t>
            </w:r>
          </w:p>
        </w:tc>
      </w:tr>
      <w:tr w:rsidR="00ED15FB" w:rsidRPr="003C017D" w:rsidTr="00ED15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ED15FB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15FB">
              <w:rPr>
                <w:rFonts w:ascii="Times New Roman" w:hAnsi="Times New Roman" w:cs="Times New Roman"/>
                <w:sz w:val="16"/>
                <w:szCs w:val="16"/>
              </w:rPr>
              <w:t>HSZW1U101BWSE1</w:t>
            </w:r>
          </w:p>
          <w:p w:rsidR="00ED15FB" w:rsidRPr="00ED15FB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ED15FB" w:rsidRDefault="00ED15FB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ED15FB">
              <w:rPr>
                <w:rFonts w:ascii="Times New Roman" w:hAnsi="Times New Roman" w:cs="Times New Roman"/>
                <w:sz w:val="16"/>
                <w:szCs w:val="16"/>
              </w:rPr>
              <w:t>AF153278.1</w:t>
            </w:r>
          </w:p>
          <w:p w:rsidR="00ED15FB" w:rsidRPr="00ED15FB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ED15FB" w:rsidRDefault="00ED15FB" w:rsidP="00E766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D15F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cotiana tabacum</w:t>
            </w:r>
            <w:r w:rsidRPr="00ED1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NA-directed RNA polymerase IIb (NT193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ED15FB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15FB">
              <w:rPr>
                <w:rFonts w:ascii="Times New Roman" w:hAnsi="Times New Roman" w:cs="Times New Roman"/>
                <w:sz w:val="16"/>
                <w:szCs w:val="16"/>
              </w:rPr>
              <w:t>5.00E-110</w:t>
            </w:r>
          </w:p>
          <w:p w:rsidR="00ED15FB" w:rsidRPr="00ED15FB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ED15FB" w:rsidRDefault="00ED15FB" w:rsidP="00ED15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15F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ED15FB" w:rsidRPr="00ED15FB" w:rsidRDefault="00ED15FB" w:rsidP="00ED15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4F4B" w:rsidRPr="00632FCE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HSZW1U101A889V</w:t>
            </w:r>
          </w:p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D86722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 xml:space="preserve"> mRNA for TATA binding protein (TBP), complete cd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1.00E-90</w:t>
            </w:r>
          </w:p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:rsidR="000F4F4B" w:rsidRPr="00632FCE" w:rsidRDefault="000F4F4B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HSZW1U101A5J9U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F262733.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CA11B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rabidopsis thaliana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putative transcription factor MYB108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5.00E-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1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AC24369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DB5A4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bZIP-lik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000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8925836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sicum annuum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 putative ethylene-responsive element binding protein (JERF1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6.00E-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ZW1U101BMIK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DL3679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us x domestica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 xml:space="preserve"> NAC d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in class transcription facto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HSZW1U101A6PQ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B04152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mRNA for WRKY transcription factor NtEIG-D48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2.00E-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ED15FB" w:rsidRPr="003C017D" w:rsidTr="008537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537D0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>HSZW1U101BOPYS</w:t>
            </w:r>
          </w:p>
          <w:p w:rsidR="00ED15FB" w:rsidRPr="008537D0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537D0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>AJ93731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537D0" w:rsidRDefault="00ED15FB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8537D0">
              <w:rPr>
                <w:rFonts w:ascii="Times New Roman" w:hAnsi="Times New Roman" w:cs="Times New Roman"/>
                <w:i/>
                <w:sz w:val="16"/>
                <w:szCs w:val="16"/>
              </w:rPr>
              <w:t>Juglans regia</w:t>
            </w: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 xml:space="preserve"> mRNA for putative Cys2-His2 zinc finger transcription factor (zfp2 gene)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537D0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>2.00E-08</w:t>
            </w:r>
          </w:p>
          <w:p w:rsidR="00ED15FB" w:rsidRPr="008537D0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8537D0" w:rsidRDefault="00ED15FB" w:rsidP="00853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:rsidR="00ED15FB" w:rsidRPr="008537D0" w:rsidRDefault="00ED15FB" w:rsidP="008537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5FB" w:rsidRPr="003C017D" w:rsidTr="00632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632FCE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HSZW1U101BRXU6</w:t>
            </w:r>
          </w:p>
          <w:p w:rsidR="00ED15FB" w:rsidRPr="00632FCE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632FCE" w:rsidRDefault="00ED15FB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8537D0">
              <w:rPr>
                <w:rFonts w:ascii="Times New Roman" w:hAnsi="Times New Roman" w:cs="Times New Roman"/>
                <w:sz w:val="16"/>
                <w:szCs w:val="16"/>
              </w:rPr>
              <w:t>FJ809943.1</w:t>
            </w:r>
          </w:p>
          <w:p w:rsidR="00ED15FB" w:rsidRPr="00632FCE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632FCE" w:rsidRDefault="00ED15FB" w:rsidP="00632FCE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32FCE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Vitis vinifera</w:t>
            </w:r>
            <w:r w:rsidRPr="00632FC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transcription factor APETALA2 (AP2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632FCE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9.00E-05</w:t>
            </w:r>
          </w:p>
          <w:p w:rsidR="00ED15FB" w:rsidRPr="00632FCE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632FCE" w:rsidRDefault="00ED15FB" w:rsidP="00632F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FC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:rsidR="00ED15FB" w:rsidRPr="00632FCE" w:rsidRDefault="00ED15FB" w:rsidP="00632F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5FB" w:rsidRPr="003C017D" w:rsidTr="008A20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3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Default="00ED15FB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ED15FB" w:rsidRPr="003C017D" w:rsidRDefault="00ED15FB" w:rsidP="00152D6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UBIQUITINATION</w:t>
            </w:r>
          </w:p>
        </w:tc>
      </w:tr>
      <w:tr w:rsidR="00ED15FB" w:rsidRPr="003C017D" w:rsidTr="003E04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Contig00154</w:t>
            </w:r>
          </w:p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gi|225432555|XM_002280892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i/>
                <w:sz w:val="16"/>
                <w:szCs w:val="16"/>
              </w:rPr>
              <w:t>Vitis vinifera</w:t>
            </w: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 xml:space="preserve"> NEDD8-activating enzyme E1 catalytic subunit-like (LOC100256207), mRNA</w:t>
            </w:r>
          </w:p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3E04C2" w:rsidRDefault="00ED15FB" w:rsidP="003E0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4.00E-18</w:t>
            </w:r>
          </w:p>
          <w:p w:rsidR="00ED15FB" w:rsidRPr="003E04C2" w:rsidRDefault="00ED15FB" w:rsidP="003E04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1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388281865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B721415.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lang w:val="pt-BR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Pyrus pyrifolia </w:t>
            </w:r>
            <w:r w:rsidRPr="003C017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var</w:t>
            </w: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. culta </w:t>
            </w:r>
            <w:r w:rsidRPr="003C017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RNA for putative E3 ubiquitin ligase, partial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3.00E-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ED15FB" w:rsidRPr="003C017D" w:rsidTr="00152D6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HSZW1U101A1UQD</w:t>
            </w:r>
          </w:p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AY486137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i/>
                <w:sz w:val="16"/>
                <w:szCs w:val="16"/>
              </w:rPr>
              <w:t>Capsicum annuum</w:t>
            </w: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 xml:space="preserve"> ubiquitin-conjugating protein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3E04C2" w:rsidRDefault="00ED15FB" w:rsidP="00152D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2.00E-12</w:t>
            </w:r>
          </w:p>
          <w:p w:rsidR="00ED15FB" w:rsidRPr="003E04C2" w:rsidRDefault="00ED15FB" w:rsidP="0015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E04C2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E04C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0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F03B52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321149956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U594243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nigrum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lone 110 ubiquitin extension protein (Ubi2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1.00E-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D15FB" w:rsidRPr="003C017D" w:rsidTr="003E04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1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2555653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XM_002523618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icinus communis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26S protease regulatory subunit 6b, putative, mR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5.00E-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D15FB" w:rsidRPr="003C017D" w:rsidTr="003E04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74F15" w:rsidRDefault="00ED15FB" w:rsidP="003E04C2">
            <w:pPr>
              <w:tabs>
                <w:tab w:val="right" w:pos="17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74F15">
              <w:rPr>
                <w:rFonts w:ascii="Times New Roman" w:hAnsi="Times New Roman" w:cs="Times New Roman"/>
                <w:sz w:val="16"/>
                <w:szCs w:val="16"/>
              </w:rPr>
              <w:t>Contig00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ED15FB" w:rsidRPr="00874F15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74F15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F15">
              <w:rPr>
                <w:rFonts w:ascii="Times New Roman" w:hAnsi="Times New Roman" w:cs="Times New Roman"/>
                <w:sz w:val="16"/>
                <w:szCs w:val="16"/>
              </w:rPr>
              <w:t>gi|255547771|XM_002514897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74F15" w:rsidRDefault="00ED15FB" w:rsidP="00874F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F15">
              <w:rPr>
                <w:rFonts w:ascii="Times New Roman" w:hAnsi="Times New Roman" w:cs="Times New Roman"/>
                <w:i/>
                <w:sz w:val="16"/>
                <w:szCs w:val="16"/>
              </w:rPr>
              <w:t>Ricinus communis</w:t>
            </w:r>
            <w:r w:rsidRPr="00874F15">
              <w:rPr>
                <w:rFonts w:ascii="Times New Roman" w:hAnsi="Times New Roman" w:cs="Times New Roman"/>
                <w:sz w:val="16"/>
                <w:szCs w:val="16"/>
              </w:rPr>
              <w:t xml:space="preserve"> proteasome subunit beta type 5,8, putative, mRNA</w:t>
            </w:r>
          </w:p>
          <w:p w:rsidR="00ED15FB" w:rsidRPr="00874F15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D15FB" w:rsidRPr="00874F15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874F15" w:rsidRDefault="00ED15FB" w:rsidP="003E0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E-20</w:t>
            </w:r>
          </w:p>
          <w:p w:rsidR="00ED15FB" w:rsidRPr="00874F15" w:rsidRDefault="00ED15FB" w:rsidP="003E04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874F15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D15FB" w:rsidRPr="003C017D" w:rsidTr="008E57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Default="00ED15FB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ED15FB" w:rsidRPr="003C017D" w:rsidRDefault="00ED15FB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YNTHE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FOLDING</w:t>
            </w:r>
          </w:p>
        </w:tc>
      </w:tr>
      <w:tr w:rsidR="00ED15FB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0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F03B52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2708531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F029351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putative RNA binding protein (QRRBP-1) mRNA, partial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3.00E-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3C017D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ED15FB" w:rsidRPr="003C017D" w:rsidTr="000546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0546B8" w:rsidRDefault="00ED15FB" w:rsidP="00E766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Contig000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0546B8" w:rsidRDefault="00ED15FB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gi|7673358|AF190657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0546B8" w:rsidRDefault="00ED15FB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 xml:space="preserve"> clone 7 poly(A)-binding protein (PABP) mRNA, partial cds</w:t>
            </w:r>
          </w:p>
          <w:p w:rsidR="00ED15FB" w:rsidRPr="000546B8" w:rsidRDefault="00ED15FB" w:rsidP="00E76666">
            <w:pPr>
              <w:ind w:left="38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5FB" w:rsidRPr="000546B8" w:rsidRDefault="00ED15FB" w:rsidP="00054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3.00E-151</w:t>
            </w:r>
          </w:p>
          <w:p w:rsidR="00ED15FB" w:rsidRPr="000546B8" w:rsidRDefault="00ED15FB" w:rsidP="000546B8">
            <w:pPr>
              <w:ind w:left="38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5FB" w:rsidRPr="000546B8" w:rsidRDefault="00ED15FB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84B82" w:rsidRPr="003C017D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03B52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1009231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L38828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EF-1-alpha-related GTP-binding protein (SUP1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4.00E-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784B82" w:rsidRPr="003C017D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ontig 00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03B52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gi|46404795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AY368274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cyclophilin-like (CYP1) mRNA, complete 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3C017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017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784B82" w:rsidRPr="004370DF" w:rsidTr="00784B82"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Default="00784B82" w:rsidP="00784B8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Pr="004370DF" w:rsidRDefault="00784B82" w:rsidP="00784B8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SICLES AND </w:t>
            </w: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RTATION</w:t>
            </w:r>
          </w:p>
        </w:tc>
      </w:tr>
      <w:tr w:rsidR="00784B82" w:rsidRPr="004370DF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Y2Q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XR_137452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F03B52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lycine max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C transporter B family member 25-like (LOC100810510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2.00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784B82" w:rsidRPr="002A2050" w:rsidTr="00784B82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2A2050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Contig00034</w:t>
            </w:r>
          </w:p>
          <w:p w:rsidR="00784B82" w:rsidRPr="002A2050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2A2050" w:rsidRDefault="00784B82" w:rsidP="00784B82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gi|126363775|AB286962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2A2050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 xml:space="preserve"> NtMATE2 mRNA for multi antimicrobial extrusion family protein, complete cds</w:t>
            </w:r>
          </w:p>
          <w:p w:rsidR="00784B82" w:rsidRPr="002A2050" w:rsidRDefault="00784B82" w:rsidP="00784B82">
            <w:pPr>
              <w:ind w:left="108"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2A2050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1.00E-149</w:t>
            </w:r>
          </w:p>
          <w:p w:rsidR="00784B82" w:rsidRPr="002A2050" w:rsidRDefault="00784B82" w:rsidP="00784B82">
            <w:pPr>
              <w:ind w:left="108"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2A2050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A205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84B82" w:rsidRPr="004370DF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0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2E2EE5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gi|82623434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DQ241861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tuberosum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clone 021G11 translocon-associated p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TRAP)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beta family 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 mRNA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2.00E-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784B82" w:rsidRPr="004370DF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0XG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721408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Pyrus pyrifolia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var</w:t>
            </w: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. culta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mRNA for putative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tonoplast intrinsic p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TIP)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, partial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1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NP_182045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Golgi SNARE 12 prote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784B82" w:rsidRPr="004370DF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38A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XM_002264608.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tis vinifera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endoplasmic reticulum-Golgi intermediate compartment protein 3-like (LOC100267365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.00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784B82" w:rsidRPr="00987175" w:rsidTr="00784B82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987175" w:rsidRDefault="00784B82" w:rsidP="00784B82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87175">
              <w:rPr>
                <w:rFonts w:ascii="Times New Roman" w:hAnsi="Times New Roman" w:cs="Times New Roman"/>
                <w:sz w:val="16"/>
                <w:szCs w:val="16"/>
              </w:rPr>
              <w:t>HSZW1U101BXHU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987175" w:rsidRDefault="00784B82" w:rsidP="00784B82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87175">
              <w:rPr>
                <w:rFonts w:ascii="Times New Roman" w:hAnsi="Times New Roman" w:cs="Times New Roman"/>
                <w:sz w:val="16"/>
                <w:szCs w:val="16"/>
              </w:rPr>
              <w:t>AT1G360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6" w:tooltip="Show report for NM_103301.6" w:history="1">
              <w:r w:rsidRPr="0098717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NM_103301.6</w:t>
              </w:r>
            </w:hyperlink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84B82" w:rsidRPr="00987175" w:rsidRDefault="00784B82" w:rsidP="00784B82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714702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  <w:r w:rsidRPr="00714702">
              <w:rPr>
                <w:rFonts w:ascii="Times New Roman" w:hAnsi="Times New Roman" w:cs="Times New Roman"/>
                <w:sz w:val="16"/>
                <w:szCs w:val="16"/>
              </w:rPr>
              <w:t xml:space="preserve"> endoplasmic reticulum vesicle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987175" w:rsidRDefault="00784B82" w:rsidP="00784B82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87175">
              <w:rPr>
                <w:rFonts w:ascii="Times New Roman" w:hAnsi="Times New Roman" w:cs="Times New Roman"/>
                <w:sz w:val="16"/>
                <w:szCs w:val="16"/>
              </w:rPr>
              <w:t>5.00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987175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784B82" w:rsidRPr="0084129D" w:rsidTr="00784B82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HSZW1U101BTP0Z</w:t>
            </w:r>
          </w:p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84129D" w:rsidRDefault="00784B82" w:rsidP="00784B82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B17A20">
              <w:rPr>
                <w:rFonts w:ascii="Times New Roman" w:hAnsi="Times New Roman" w:cs="Times New Roman"/>
                <w:sz w:val="16"/>
                <w:szCs w:val="16"/>
              </w:rPr>
              <w:t>Z71395.1</w:t>
            </w:r>
          </w:p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i/>
                <w:sz w:val="16"/>
                <w:szCs w:val="16"/>
              </w:rPr>
              <w:t>Nicotiana plumbaginifolia</w:t>
            </w: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 xml:space="preserve"> mRNA for calretic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9.00E-19</w:t>
            </w:r>
          </w:p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129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:rsidR="00784B82" w:rsidRPr="0084129D" w:rsidRDefault="00784B82" w:rsidP="00784B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C67810"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Pr="004370DF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RESPONSE</w:t>
            </w:r>
          </w:p>
        </w:tc>
      </w:tr>
      <w:tr w:rsidR="00784B82" w:rsidRPr="004370DF" w:rsidTr="002E2EE5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0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689674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152D6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NtHsp90 mRNA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eat shock protein 90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4.00E-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784B82" w:rsidRPr="004370DF" w:rsidTr="002E2EE5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1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J937852.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partial mRNA for putative glutathione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transferase (GST1 gene), clone EBR-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.00E-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784B82" w:rsidRPr="004370DF" w:rsidTr="00152D62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Contig00147</w:t>
            </w:r>
          </w:p>
          <w:p w:rsidR="00784B82" w:rsidRPr="00152D62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152D62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152D62">
              <w:rPr>
                <w:rFonts w:ascii="Times New Roman" w:hAnsi="Times New Roman" w:cs="Times New Roman"/>
                <w:sz w:val="16"/>
                <w:szCs w:val="16"/>
              </w:rPr>
              <w:t>gi|218293|D10524.1</w:t>
            </w:r>
          </w:p>
          <w:p w:rsidR="00784B82" w:rsidRPr="00152D62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152D62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D62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152D62">
              <w:rPr>
                <w:rFonts w:ascii="Times New Roman" w:hAnsi="Times New Roman" w:cs="Times New Roman"/>
                <w:sz w:val="16"/>
                <w:szCs w:val="16"/>
              </w:rPr>
              <w:t xml:space="preserve"> mRNA for glutathione S-transferase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152D62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D62">
              <w:rPr>
                <w:rFonts w:ascii="Times New Roman" w:hAnsi="Times New Roman" w:cs="Times New Roman"/>
                <w:sz w:val="16"/>
                <w:szCs w:val="16"/>
              </w:rPr>
              <w:t>2.00E-53</w:t>
            </w:r>
          </w:p>
          <w:p w:rsidR="00784B82" w:rsidRPr="00152D62" w:rsidRDefault="00784B82" w:rsidP="00E766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152D62" w:rsidRDefault="00784B82" w:rsidP="00152D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D6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:rsidR="00784B82" w:rsidRPr="00152D62" w:rsidRDefault="00784B82" w:rsidP="0015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2E2EE5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SQQ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NM_115259.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152D6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rabidopsis thaliana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universal stress protein (USP) family protein (AT3G53990) mRNA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5.00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784B82" w:rsidRPr="004370DF" w:rsidTr="00E76666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HSZW1U101A8TC9</w:t>
            </w:r>
          </w:p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GU994207.1</w:t>
            </w:r>
          </w:p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7F6F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cytosolic class I small heat shock protein 3A (sHSP3A) gene, promoter region and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9.00E-98</w:t>
            </w:r>
          </w:p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7F6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784B82" w:rsidRPr="006C7F6F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BF627D">
        <w:trPr>
          <w:trHeight w:hRule="exact"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Contig00045</w:t>
            </w:r>
          </w:p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BF627D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gi|21912926|AJ309009.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BF627D" w:rsidRDefault="00784B82" w:rsidP="00BF62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 xml:space="preserve"> mRNA for thioredoxin peroxidase</w:t>
            </w:r>
          </w:p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4B82" w:rsidRPr="00BF627D" w:rsidRDefault="00784B82" w:rsidP="00BF62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1.00E-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4B82" w:rsidRPr="00BF627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2E2EE5">
        <w:trPr>
          <w:trHeight w:val="22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4ON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XM_002285569.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84B82" w:rsidRPr="004370DF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ti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nifera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serine hydroxymethyltransferase, mitochondrial-like (LOC100245411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.00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911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U92087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commersonii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stress responsive cyclophilin (SCCYP1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3.00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Pr="004370DF" w:rsidRDefault="00784B82" w:rsidP="00FD396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EN</w:t>
            </w:r>
            <w:r w:rsidR="00FD3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tig000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ind w:right="-10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gi|5654448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 Avr9/Cf-9 rapidly elicited protein 261 (ACRE261) mRNA, partial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3.00E-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A3L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94357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4357">
              <w:rPr>
                <w:rFonts w:ascii="Times New Roman" w:hAnsi="Times New Roman" w:cs="Times New Roman"/>
                <w:sz w:val="16"/>
                <w:szCs w:val="16"/>
              </w:rPr>
              <w:t>AF208022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glutinosa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 biotic cell death-associated protein (CDM1) mRNA, 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8.00E-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BMR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E1501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E1501">
              <w:rPr>
                <w:rFonts w:ascii="Times New Roman" w:hAnsi="Times New Roman" w:cs="Times New Roman"/>
                <w:sz w:val="16"/>
                <w:szCs w:val="16"/>
              </w:rPr>
              <w:t>S4487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 basic β-1,3-glucanase {clone FB7-5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}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1.00E-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BVGT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E1501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E1501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gi|62719020:1-27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laeis guineensis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class </w:t>
            </w:r>
            <w:r w:rsidRPr="00443099">
              <w:rPr>
                <w:rFonts w:ascii="Times New Roman" w:hAnsi="Times New Roman" w:cs="Times New Roman"/>
                <w:sz w:val="16"/>
                <w:szCs w:val="16"/>
              </w:rPr>
              <w:t>II chitinase (CHI2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mRNA, partial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3.00E-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784B82" w:rsidRPr="004370DF" w:rsidTr="00BF6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Contig00056</w:t>
            </w:r>
          </w:p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BF627D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gi|62719020|AJ880385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BF627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 xml:space="preserve"> partial mRNA for putative stress related chitinase (cht STR1 gene), clone CHO3E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BF627D" w:rsidRDefault="00784B82" w:rsidP="00BF62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1.00E-117</w:t>
            </w:r>
          </w:p>
          <w:p w:rsidR="00784B82" w:rsidRPr="00BF627D" w:rsidRDefault="00784B82" w:rsidP="00BF62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BF627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627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Contig000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E1501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E1501">
              <w:rPr>
                <w:rFonts w:ascii="Times New Roman" w:hAnsi="Times New Roman" w:cs="Times New Roman"/>
                <w:sz w:val="16"/>
                <w:szCs w:val="16"/>
              </w:rPr>
              <w:t>Z13964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 mRNA for pre-pro-cysteine protein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8.00E-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Contig 001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E1501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E1501">
              <w:rPr>
                <w:rFonts w:ascii="Times New Roman" w:hAnsi="Times New Roman" w:cs="Times New Roman"/>
                <w:sz w:val="16"/>
                <w:szCs w:val="16"/>
              </w:rPr>
              <w:t>NP_001031236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efensin-like protein 22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A9XP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94357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4357">
              <w:rPr>
                <w:rFonts w:ascii="Times New Roman" w:hAnsi="Times New Roman" w:cs="Times New Roman"/>
                <w:sz w:val="16"/>
                <w:szCs w:val="16"/>
              </w:rPr>
              <w:t>ABY19384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pheophorbide A oxygenase 1 mRNA, 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4.00E-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784B82" w:rsidRPr="004370DF" w:rsidTr="0051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HSZW1U101BZ7E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94357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4357">
              <w:rPr>
                <w:rFonts w:ascii="Times New Roman" w:hAnsi="Times New Roman" w:cs="Times New Roman"/>
                <w:sz w:val="16"/>
                <w:szCs w:val="16"/>
              </w:rPr>
              <w:t>S44889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smo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 xml:space="preserve">pathogenesis-related protein homolo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4.00E-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F2C53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F2C5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0546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HSZW1U101BMIXP</w:t>
            </w:r>
          </w:p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546B8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AB625594.1</w:t>
            </w:r>
          </w:p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 xml:space="preserve"> NtLTP3 gene for lipid transfer protein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2.00E-41</w:t>
            </w:r>
          </w:p>
          <w:p w:rsidR="00784B82" w:rsidRPr="000546B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0546B8" w:rsidRDefault="00784B82" w:rsidP="00054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B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:rsidR="00784B82" w:rsidRPr="000546B8" w:rsidRDefault="00784B82" w:rsidP="000546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Pr="004370DF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 AND ENERGY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QZC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F03B52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03B52">
              <w:rPr>
                <w:rFonts w:ascii="Times New Roman" w:hAnsi="Times New Roman" w:cs="Times New Roman"/>
                <w:sz w:val="16"/>
                <w:szCs w:val="16"/>
              </w:rPr>
              <w:t>AB006654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TCP1 mRNA for cytochrome P450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4.00E-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1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2E2EE5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gi|212960468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FJ410448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Betula luminifera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-coumarate coenzyme A ligase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(4CL)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0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2E2EE5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gi|388281857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721411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lang w:val="pt-BR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Pyrus pyrifolia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var. </w:t>
            </w: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culta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RNA for putative caffeoyl-CoA O-methyltransferase,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artial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.00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LI2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EU123531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ubus coreanus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innamate-4-hydroxylase mRNA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.00E-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YF4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Y039108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B720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etunia x hybrid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flavin monoxygen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FMO)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protein mRNA, fzy-R27 allel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784B82" w:rsidRPr="004370DF" w:rsidTr="004C04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475">
              <w:rPr>
                <w:rFonts w:ascii="Times New Roman" w:hAnsi="Times New Roman" w:cs="Times New Roman"/>
                <w:sz w:val="16"/>
                <w:szCs w:val="16"/>
              </w:rPr>
              <w:t>HSZW1U101A5TAG</w:t>
            </w:r>
          </w:p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C0475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4C0475">
              <w:rPr>
                <w:rFonts w:ascii="Times New Roman" w:hAnsi="Times New Roman" w:cs="Times New Roman"/>
                <w:sz w:val="16"/>
                <w:szCs w:val="16"/>
              </w:rPr>
              <w:t>X83229.1</w:t>
            </w:r>
          </w:p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475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4C0475">
              <w:rPr>
                <w:rFonts w:ascii="Times New Roman" w:hAnsi="Times New Roman" w:cs="Times New Roman"/>
                <w:sz w:val="16"/>
                <w:szCs w:val="16"/>
              </w:rPr>
              <w:t xml:space="preserve"> mRNA for 1-aminocyclopropane-1-carboxylate oxid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475">
              <w:rPr>
                <w:rFonts w:ascii="Times New Roman" w:hAnsi="Times New Roman" w:cs="Times New Roman"/>
                <w:sz w:val="16"/>
                <w:szCs w:val="16"/>
              </w:rPr>
              <w:t>3.00E-47</w:t>
            </w:r>
          </w:p>
          <w:p w:rsidR="00784B82" w:rsidRPr="004C0475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4C0475" w:rsidRDefault="00784B82" w:rsidP="004C04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47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:rsidR="00784B82" w:rsidRPr="004C0475" w:rsidRDefault="00784B82" w:rsidP="004C04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784B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2D7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555734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784B8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Gardenia jasminoides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jUGT4 mRNA for UDP-glucose glucosyltransferase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784B8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BUD3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B072919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Nicotiana tabacum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tGT2 mRNA for glucosyltransferase, complete c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2.00E-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784B82" w:rsidRPr="004370DF" w:rsidTr="004C04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C2AA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>HSZW1U101A18CH</w:t>
            </w:r>
          </w:p>
          <w:p w:rsidR="00784B82" w:rsidRPr="005C2AAD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C2AAD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>XM_003588363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C2AAD" w:rsidRDefault="00784B82" w:rsidP="00D00B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AAD">
              <w:rPr>
                <w:rFonts w:ascii="Times New Roman" w:hAnsi="Times New Roman" w:cs="Times New Roman"/>
                <w:i/>
                <w:sz w:val="16"/>
                <w:szCs w:val="16"/>
              </w:rPr>
              <w:t>Medicago truncatula</w:t>
            </w: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>ytochrome c oxidase subunit (MTR_1g0069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5C2AAD" w:rsidRDefault="00784B82" w:rsidP="004C04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>1.00E-16</w:t>
            </w:r>
          </w:p>
          <w:p w:rsidR="00784B82" w:rsidRPr="005C2AAD" w:rsidRDefault="00784B82" w:rsidP="004C04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C2AAD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2AA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84B82" w:rsidRPr="004370DF" w:rsidTr="005C2A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HSZW1U101A0KH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X96671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Solanum tuberosum </w:t>
            </w:r>
            <w:r w:rsidRPr="004370D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RNA for NADH-ubiquinone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oxidoreductase sub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.00E-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784B82" w:rsidRPr="004370DF" w:rsidTr="008A20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4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4B82" w:rsidRPr="004370DF" w:rsidRDefault="00784B82" w:rsidP="00B659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WALL-RELATED AND CYTOSKELETON</w:t>
            </w: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Contig00032</w:t>
            </w:r>
          </w:p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gi|19742|X60007.1</w:t>
            </w:r>
          </w:p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i/>
                <w:sz w:val="16"/>
                <w:szCs w:val="16"/>
              </w:rPr>
              <w:t>Nicotiana sylvestris</w:t>
            </w: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 xml:space="preserve"> mRNA for glycine rich protein 2 (GRP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5.00E-161</w:t>
            </w:r>
          </w:p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Contig 00006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gi|10798751|AB041516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532D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 xml:space="preserve"> mRNA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 xml:space="preserve">-rich protein EIG-I30, complete cds 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1.00E-178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0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XP_003526337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DB5A4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lycine ma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 xml:space="preserve">ellulose synthase-like protein H1-lik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4370DF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.00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HSZW1U101A409Z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AJ401158.1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 xml:space="preserve"> partial mRNA for pectin methylester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3.00E-34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HSZW1U101BPTXB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AJ853473.1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i/>
                <w:sz w:val="16"/>
                <w:szCs w:val="16"/>
              </w:rPr>
              <w:t>Nicotiana glauca</w:t>
            </w: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 xml:space="preserve"> mRNA for putative arabinogalactan-protein precursor (arg ge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3.00E-47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4B82" w:rsidRPr="00E76666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666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:rsidR="00784B82" w:rsidRPr="00E76666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Contig00100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gi|388281855|AB721410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yrus pyrifolia </w:t>
            </w: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var.</w:t>
            </w:r>
            <w:r w:rsidRPr="00532D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ulta</w:t>
            </w: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 xml:space="preserve"> mRNA for putative annexin, partial cds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84B82" w:rsidRPr="00532DE8" w:rsidRDefault="00784B82" w:rsidP="00E76666">
            <w:pPr>
              <w:ind w:left="108"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  <w:p w:rsidR="00784B82" w:rsidRPr="00532DE8" w:rsidRDefault="00784B82" w:rsidP="00E76666">
            <w:pPr>
              <w:ind w:left="108"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784B82" w:rsidRPr="004370DF" w:rsidTr="00E76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Contig00144</w:t>
            </w:r>
          </w:p>
          <w:p w:rsidR="00784B82" w:rsidRPr="00532DE8" w:rsidRDefault="00784B82" w:rsidP="00E76666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gi|505143|D13951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 xml:space="preserve"> gene for extensin, complete cds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2.00E-73</w:t>
            </w:r>
          </w:p>
          <w:p w:rsidR="00784B82" w:rsidRPr="00532DE8" w:rsidRDefault="00784B82" w:rsidP="00E766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532DE8" w:rsidRDefault="00784B82" w:rsidP="00E766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32DE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84B82" w:rsidRPr="004370DF" w:rsidTr="002E2E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Contig 001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gi|17402468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AJ421412.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cotiana tabacum </w:t>
            </w: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mRNA for alpha-tubulin (tubA2 ge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4.00E-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82" w:rsidRPr="004370DF" w:rsidRDefault="00784B82" w:rsidP="00B659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370D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5948E6" w:rsidRDefault="005948E6" w:rsidP="00B65979">
      <w:pPr>
        <w:spacing w:after="0" w:line="240" w:lineRule="auto"/>
        <w:contextualSpacing/>
      </w:pPr>
      <w:bookmarkStart w:id="0" w:name="_GoBack"/>
      <w:bookmarkEnd w:id="0"/>
    </w:p>
    <w:sectPr w:rsidR="005948E6" w:rsidSect="003F624C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04C"/>
    <w:rsid w:val="000546B8"/>
    <w:rsid w:val="00094357"/>
    <w:rsid w:val="000E26B3"/>
    <w:rsid w:val="000F4F4B"/>
    <w:rsid w:val="000F5CD3"/>
    <w:rsid w:val="00152D62"/>
    <w:rsid w:val="00223BC3"/>
    <w:rsid w:val="0028003E"/>
    <w:rsid w:val="00285E9E"/>
    <w:rsid w:val="002A2050"/>
    <w:rsid w:val="002E2EE5"/>
    <w:rsid w:val="00320916"/>
    <w:rsid w:val="003236B7"/>
    <w:rsid w:val="003268B0"/>
    <w:rsid w:val="00376E67"/>
    <w:rsid w:val="00391C49"/>
    <w:rsid w:val="003C4721"/>
    <w:rsid w:val="003E04C2"/>
    <w:rsid w:val="003F624C"/>
    <w:rsid w:val="00443099"/>
    <w:rsid w:val="004804D3"/>
    <w:rsid w:val="004B57E9"/>
    <w:rsid w:val="004C0475"/>
    <w:rsid w:val="004D57B9"/>
    <w:rsid w:val="004D64BB"/>
    <w:rsid w:val="004F0030"/>
    <w:rsid w:val="005145D4"/>
    <w:rsid w:val="00516189"/>
    <w:rsid w:val="00532DE8"/>
    <w:rsid w:val="005948E6"/>
    <w:rsid w:val="005C2AAD"/>
    <w:rsid w:val="00632FCE"/>
    <w:rsid w:val="006A38B9"/>
    <w:rsid w:val="006C7F6F"/>
    <w:rsid w:val="006F5FA0"/>
    <w:rsid w:val="00714702"/>
    <w:rsid w:val="007568CE"/>
    <w:rsid w:val="00784B82"/>
    <w:rsid w:val="007E51F3"/>
    <w:rsid w:val="00824985"/>
    <w:rsid w:val="0084129D"/>
    <w:rsid w:val="0084604C"/>
    <w:rsid w:val="008537D0"/>
    <w:rsid w:val="00874F15"/>
    <w:rsid w:val="008A205E"/>
    <w:rsid w:val="008D3A4A"/>
    <w:rsid w:val="008E5708"/>
    <w:rsid w:val="00901788"/>
    <w:rsid w:val="00987175"/>
    <w:rsid w:val="00A2733F"/>
    <w:rsid w:val="00A3191D"/>
    <w:rsid w:val="00A35C82"/>
    <w:rsid w:val="00AF116C"/>
    <w:rsid w:val="00B17A20"/>
    <w:rsid w:val="00B216B7"/>
    <w:rsid w:val="00B442EA"/>
    <w:rsid w:val="00B65979"/>
    <w:rsid w:val="00B81479"/>
    <w:rsid w:val="00B9357B"/>
    <w:rsid w:val="00BF627D"/>
    <w:rsid w:val="00C67810"/>
    <w:rsid w:val="00CA11B5"/>
    <w:rsid w:val="00D00BA8"/>
    <w:rsid w:val="00D01179"/>
    <w:rsid w:val="00D51314"/>
    <w:rsid w:val="00DA76D0"/>
    <w:rsid w:val="00DB5A4B"/>
    <w:rsid w:val="00DF6B5A"/>
    <w:rsid w:val="00E76666"/>
    <w:rsid w:val="00E84902"/>
    <w:rsid w:val="00EB720C"/>
    <w:rsid w:val="00ED15FB"/>
    <w:rsid w:val="00F03B52"/>
    <w:rsid w:val="00FD396F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4BB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D64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E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4BB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D64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E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240254209?report=genbank&amp;log$=nucltop&amp;blast_rank=2&amp;RID=4Y9ME1UR01N" TargetMode="External"/><Relationship Id="rId5" Type="http://schemas.openxmlformats.org/officeDocument/2006/relationships/hyperlink" Target="http://www.ncbi.nlm.nih.gov/nucleotide/224815411?report=genbank&amp;log$=nucltop&amp;blast_rank=2&amp;RID=4VBSMMZD01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3</Pages>
  <Words>1534</Words>
  <Characters>874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10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62</cp:revision>
  <cp:lastPrinted>2014-08-14T09:26:00Z</cp:lastPrinted>
  <dcterms:created xsi:type="dcterms:W3CDTF">2013-10-25T08:59:00Z</dcterms:created>
  <dcterms:modified xsi:type="dcterms:W3CDTF">2014-10-09T15:51:00Z</dcterms:modified>
</cp:coreProperties>
</file>